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52E84" w14:textId="410E894A" w:rsidR="00324C86" w:rsidRPr="005E0D96" w:rsidRDefault="00000000">
      <w:pPr>
        <w:pStyle w:val="Titolo"/>
        <w:rPr>
          <w:sz w:val="40"/>
          <w:szCs w:val="40"/>
        </w:rPr>
      </w:pPr>
      <w:r w:rsidRPr="005E0D96">
        <w:rPr>
          <w:sz w:val="40"/>
          <w:szCs w:val="40"/>
        </w:rPr>
        <w:t>Postoperative Patient Satisfaction Questionnair</w:t>
      </w:r>
      <w:r w:rsidR="005E0D96" w:rsidRPr="005E0D96">
        <w:rPr>
          <w:sz w:val="40"/>
          <w:szCs w:val="40"/>
        </w:rPr>
        <w:t>e</w:t>
      </w:r>
    </w:p>
    <w:p w14:paraId="32430C5B" w14:textId="77777777" w:rsidR="005C7E7C" w:rsidRDefault="00000000">
      <w:r>
        <w:rPr>
          <w:b/>
        </w:rPr>
        <w:t xml:space="preserve">Instructions: </w:t>
      </w:r>
      <w:r>
        <w:t xml:space="preserve">Please answer the following questions based on your experience during and after your surgery. </w:t>
      </w:r>
    </w:p>
    <w:p w14:paraId="71D66A86" w14:textId="395CA56D" w:rsidR="00324C86" w:rsidRDefault="00000000">
      <w:r>
        <w:t>Use the 5-point scale provided: 1 = Very Dissatisfied, 2 = Dissatisfied, 3 = Neutral, 4 = Satisfied, 5 = Very Satisfied.</w:t>
      </w:r>
    </w:p>
    <w:p w14:paraId="49C17816" w14:textId="77777777" w:rsidR="00324C86" w:rsidRDefault="00000000">
      <w:pPr>
        <w:pStyle w:val="Titolo2"/>
      </w:pPr>
      <w:r>
        <w:t>Section 1: Pain Management and Physical Recovery</w:t>
      </w:r>
    </w:p>
    <w:p w14:paraId="1E28C2EE" w14:textId="4B406772" w:rsidR="00324C86" w:rsidRDefault="00000000">
      <w:pPr>
        <w:pStyle w:val="Numeroelenco"/>
      </w:pPr>
      <w:r>
        <w:t>How satisfied were you with the control of pain during the first 48 hours after surgery?</w:t>
      </w:r>
    </w:p>
    <w:p w14:paraId="1CCADD42" w14:textId="5F3309CA" w:rsidR="00324C86" w:rsidRDefault="00000000">
      <w:pPr>
        <w:pStyle w:val="Numeroelenco"/>
      </w:pPr>
      <w:r>
        <w:t>How satisfied were you with the comfort level during your recovery period (first two weeks)?</w:t>
      </w:r>
    </w:p>
    <w:p w14:paraId="2D96FAAE" w14:textId="1AF2E53A" w:rsidR="00324C86" w:rsidRDefault="00000000">
      <w:pPr>
        <w:pStyle w:val="Numeroelenco"/>
      </w:pPr>
      <w:r>
        <w:t>How satisfied were you with your ability to resume everyday activities within the first month?</w:t>
      </w:r>
    </w:p>
    <w:p w14:paraId="141BA68D" w14:textId="615EDA88" w:rsidR="00324C86" w:rsidRDefault="00000000">
      <w:pPr>
        <w:pStyle w:val="Numeroelenco"/>
      </w:pPr>
      <w:r>
        <w:t>How satisfied were you with the clarity of the pain management instructions provided?</w:t>
      </w:r>
    </w:p>
    <w:p w14:paraId="03D131B0" w14:textId="77777777" w:rsidR="00324C86" w:rsidRDefault="00000000">
      <w:pPr>
        <w:pStyle w:val="Titolo2"/>
      </w:pPr>
      <w:r>
        <w:t>Section 2: Aesthetic Outcomes</w:t>
      </w:r>
    </w:p>
    <w:p w14:paraId="0B6BE4D6" w14:textId="0C900F55" w:rsidR="00324C86" w:rsidRDefault="00000000">
      <w:pPr>
        <w:pStyle w:val="Numeroelenco"/>
      </w:pPr>
      <w:r>
        <w:t>How satisfied are you with the appearance of your abdomen after surgery?</w:t>
      </w:r>
    </w:p>
    <w:p w14:paraId="4536AC8D" w14:textId="23607633" w:rsidR="00324C86" w:rsidRDefault="00000000">
      <w:pPr>
        <w:pStyle w:val="Numeroelenco"/>
      </w:pPr>
      <w:r>
        <w:t>How satisfied are you with the appearance of your breasts after surgery?</w:t>
      </w:r>
    </w:p>
    <w:p w14:paraId="5D8669A6" w14:textId="4FC472FD" w:rsidR="00324C86" w:rsidRDefault="00000000">
      <w:pPr>
        <w:pStyle w:val="Numeroelenco"/>
      </w:pPr>
      <w:r>
        <w:t>How satisfied are you with the symmetry of your breasts?</w:t>
      </w:r>
    </w:p>
    <w:p w14:paraId="088FE9A3" w14:textId="1725BAFF" w:rsidR="00324C86" w:rsidRDefault="00000000">
      <w:pPr>
        <w:pStyle w:val="Numeroelenco"/>
      </w:pPr>
      <w:r>
        <w:t>How satisfied are you with the position and shape of your belly button (umbilicus)?</w:t>
      </w:r>
    </w:p>
    <w:p w14:paraId="1402CE03" w14:textId="3D4F6779" w:rsidR="00324C86" w:rsidRDefault="00000000">
      <w:pPr>
        <w:pStyle w:val="Numeroelenco"/>
      </w:pPr>
      <w:r>
        <w:t>How satisfied are you with the appearance of your surgical scars?</w:t>
      </w:r>
    </w:p>
    <w:p w14:paraId="4AA5FA9E" w14:textId="77777777" w:rsidR="00324C86" w:rsidRDefault="00000000">
      <w:pPr>
        <w:pStyle w:val="Titolo2"/>
      </w:pPr>
      <w:r>
        <w:t>Section 3: Overall Satisfaction and Psychological Impact</w:t>
      </w:r>
    </w:p>
    <w:p w14:paraId="5C8C5BB5" w14:textId="2B86BC24" w:rsidR="00324C86" w:rsidRDefault="00000000">
      <w:pPr>
        <w:pStyle w:val="Numeroelenco"/>
      </w:pPr>
      <w:r>
        <w:t>How satisfied are you with the overall results of your surgery?</w:t>
      </w:r>
    </w:p>
    <w:p w14:paraId="0FA72691" w14:textId="3EAC7C56" w:rsidR="00324C86" w:rsidRDefault="00000000">
      <w:pPr>
        <w:pStyle w:val="Numeroelenco"/>
      </w:pPr>
      <w:r>
        <w:t xml:space="preserve">How satisfied are you with the naturalness of your appearance </w:t>
      </w:r>
      <w:r w:rsidR="008E4D7E" w:rsidRPr="005036F9">
        <w:t>and enhanced contour</w:t>
      </w:r>
      <w:r w:rsidR="008E4D7E">
        <w:t>s</w:t>
      </w:r>
      <w:r w:rsidR="008E4D7E" w:rsidRPr="005036F9">
        <w:t xml:space="preserve"> </w:t>
      </w:r>
      <w:r>
        <w:t>after surgery?</w:t>
      </w:r>
    </w:p>
    <w:p w14:paraId="1A7F4D2A" w14:textId="307FE0F2" w:rsidR="00324C86" w:rsidRDefault="00000000">
      <w:pPr>
        <w:pStyle w:val="Numeroelenco"/>
      </w:pPr>
      <w:r>
        <w:t>How satisfied are you with how your body looks in clothing?</w:t>
      </w:r>
    </w:p>
    <w:p w14:paraId="20BFF87C" w14:textId="7B6825D0" w:rsidR="00324C86" w:rsidRDefault="00000000">
      <w:pPr>
        <w:pStyle w:val="Numeroelenco"/>
      </w:pPr>
      <w:r>
        <w:t>How satisfied are you with how your body looks unclothed?</w:t>
      </w:r>
    </w:p>
    <w:p w14:paraId="7FAC77AC" w14:textId="5E4F090A" w:rsidR="00324C86" w:rsidRDefault="00000000">
      <w:pPr>
        <w:pStyle w:val="Numeroelenco"/>
      </w:pPr>
      <w:r>
        <w:t>Has the surgery improved your self-confidence?</w:t>
      </w:r>
    </w:p>
    <w:p w14:paraId="1677FE65" w14:textId="77777777" w:rsidR="00324C86" w:rsidRDefault="00000000">
      <w:pPr>
        <w:pStyle w:val="Titolo2"/>
      </w:pPr>
      <w:r>
        <w:t>Section 4: Willingness and Recommendation</w:t>
      </w:r>
    </w:p>
    <w:p w14:paraId="14671461" w14:textId="3435B542" w:rsidR="00324C86" w:rsidRDefault="00000000">
      <w:pPr>
        <w:pStyle w:val="Numeroelenco"/>
      </w:pPr>
      <w:r>
        <w:t>Would you undergo the same procedure again, knowing what you know now? (1 = Definitely not, 5 = Definitely yes)</w:t>
      </w:r>
    </w:p>
    <w:p w14:paraId="51857CBE" w14:textId="79C686CA" w:rsidR="00324C86" w:rsidRDefault="00000000">
      <w:pPr>
        <w:pStyle w:val="Numeroelenco"/>
      </w:pPr>
      <w:r>
        <w:t>Would you recommend this procedure to a friend or relative? (1 = Definitely not, 5 = Definitely yes)</w:t>
      </w:r>
    </w:p>
    <w:p w14:paraId="090F6503" w14:textId="77777777" w:rsidR="00324C86" w:rsidRDefault="00000000">
      <w:pPr>
        <w:pStyle w:val="Titolo2"/>
      </w:pPr>
      <w:r>
        <w:t>Section 5: Satisfaction with Care</w:t>
      </w:r>
    </w:p>
    <w:p w14:paraId="2EA2CB5B" w14:textId="290E3862" w:rsidR="00324C86" w:rsidRDefault="00000000">
      <w:pPr>
        <w:pStyle w:val="Numeroelenco"/>
      </w:pPr>
      <w:r>
        <w:t>How satisfied were you with the communication and availability of your surgeon?</w:t>
      </w:r>
    </w:p>
    <w:p w14:paraId="36601C6E" w14:textId="59E876F0" w:rsidR="00324C86" w:rsidRDefault="00000000">
      <w:pPr>
        <w:pStyle w:val="Numeroelenco"/>
      </w:pPr>
      <w:r>
        <w:t>How satisfied were you with the professionalism and support of the medical team during your stay?</w:t>
      </w:r>
    </w:p>
    <w:p w14:paraId="202F6E8C" w14:textId="24E0380F" w:rsidR="00324C86" w:rsidRDefault="00000000">
      <w:pPr>
        <w:pStyle w:val="Numeroelenco"/>
      </w:pPr>
      <w:r>
        <w:t>How satisfied were you with the quality of information you received preoperatively?</w:t>
      </w:r>
    </w:p>
    <w:sectPr w:rsidR="00324C8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93325356">
    <w:abstractNumId w:val="8"/>
  </w:num>
  <w:num w:numId="2" w16cid:durableId="1467816848">
    <w:abstractNumId w:val="6"/>
  </w:num>
  <w:num w:numId="3" w16cid:durableId="55443652">
    <w:abstractNumId w:val="5"/>
  </w:num>
  <w:num w:numId="4" w16cid:durableId="1827084778">
    <w:abstractNumId w:val="4"/>
  </w:num>
  <w:num w:numId="5" w16cid:durableId="1248923032">
    <w:abstractNumId w:val="7"/>
  </w:num>
  <w:num w:numId="6" w16cid:durableId="1274633637">
    <w:abstractNumId w:val="3"/>
  </w:num>
  <w:num w:numId="7" w16cid:durableId="1676227176">
    <w:abstractNumId w:val="2"/>
  </w:num>
  <w:num w:numId="8" w16cid:durableId="2081754978">
    <w:abstractNumId w:val="1"/>
  </w:num>
  <w:num w:numId="9" w16cid:durableId="2006205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4C86"/>
    <w:rsid w:val="00326F90"/>
    <w:rsid w:val="005C7E7C"/>
    <w:rsid w:val="005E0D96"/>
    <w:rsid w:val="008E4D7E"/>
    <w:rsid w:val="00AA1D8D"/>
    <w:rsid w:val="00AF5E72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DD687E"/>
  <w14:defaultImageDpi w14:val="300"/>
  <w15:docId w15:val="{2E460291-EA17-8543-B91F-0ADB25E4D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tilde Tettamanzi</cp:lastModifiedBy>
  <cp:revision>4</cp:revision>
  <dcterms:created xsi:type="dcterms:W3CDTF">2013-12-23T23:15:00Z</dcterms:created>
  <dcterms:modified xsi:type="dcterms:W3CDTF">2025-08-05T15:18:00Z</dcterms:modified>
  <cp:category/>
</cp:coreProperties>
</file>